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66D61" w14:textId="77777777" w:rsidR="006D5652" w:rsidRPr="008B59D9" w:rsidRDefault="006D5652" w:rsidP="006D565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C66C4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S4 Table</w:t>
      </w:r>
      <w:r w:rsidRPr="008B59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Risk factors for morbidity due to </w:t>
      </w:r>
      <w:r w:rsidRPr="008B59D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Schistosoma </w:t>
      </w:r>
      <w:proofErr w:type="spellStart"/>
      <w:r w:rsidRPr="008B59D9">
        <w:rPr>
          <w:rFonts w:ascii="Times New Roman" w:hAnsi="Times New Roman" w:cs="Times New Roman"/>
          <w:b/>
          <w:i/>
          <w:sz w:val="24"/>
          <w:szCs w:val="24"/>
          <w:lang w:val="en-GB"/>
        </w:rPr>
        <w:t>mansoni</w:t>
      </w:r>
      <w:proofErr w:type="spellEnd"/>
      <w:r w:rsidRPr="008B59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fection, </w:t>
      </w:r>
      <w:r w:rsidRPr="008B59D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2017 study. 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 xml:space="preserve">Results of the </w:t>
      </w:r>
      <w:r w:rsidRPr="008B59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analysis of risk factors for morbidity due to </w:t>
      </w:r>
      <w:r w:rsidRPr="008B59D9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Schistosoma </w:t>
      </w:r>
      <w:proofErr w:type="spellStart"/>
      <w:r w:rsidRPr="008B59D9">
        <w:rPr>
          <w:rFonts w:ascii="Times New Roman" w:hAnsi="Times New Roman" w:cs="Times New Roman"/>
          <w:bCs/>
          <w:i/>
          <w:sz w:val="24"/>
          <w:szCs w:val="24"/>
          <w:lang w:val="en-GB"/>
        </w:rPr>
        <w:t>mansoni</w:t>
      </w:r>
      <w:proofErr w:type="spellEnd"/>
      <w:r w:rsidRPr="008B59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fection among participants from 13 villages in </w:t>
      </w:r>
      <w:proofErr w:type="spellStart"/>
      <w:r w:rsidRPr="008B59D9">
        <w:rPr>
          <w:rFonts w:ascii="Times New Roman" w:hAnsi="Times New Roman" w:cs="Times New Roman"/>
          <w:bCs/>
          <w:sz w:val="24"/>
          <w:szCs w:val="24"/>
          <w:lang w:val="en-GB"/>
        </w:rPr>
        <w:t>Ituri</w:t>
      </w:r>
      <w:proofErr w:type="spellEnd"/>
      <w:r w:rsidRPr="008B59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vince (n=586). R</w:t>
      </w:r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esults of POC-CCA diagnostic approach have been considered.</w:t>
      </w:r>
    </w:p>
    <w:p w14:paraId="400EF57C" w14:textId="77777777" w:rsidR="006D5652" w:rsidRPr="008B59D9" w:rsidRDefault="006D5652" w:rsidP="006D5652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EC6852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Risk factors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8B59D9">
        <w:rPr>
          <w:rFonts w:ascii="Times New Roman" w:hAnsi="Times New Roman" w:cs="Times New Roman"/>
          <w:sz w:val="24"/>
          <w:szCs w:val="24"/>
          <w:lang w:val="en-GB"/>
        </w:rPr>
        <w:t>aOR</w:t>
      </w:r>
      <w:proofErr w:type="spellEnd"/>
      <w:r w:rsidRPr="008B59D9">
        <w:rPr>
          <w:rFonts w:ascii="Times New Roman" w:hAnsi="Times New Roman" w:cs="Times New Roman"/>
          <w:sz w:val="24"/>
          <w:szCs w:val="24"/>
          <w:lang w:val="en-GB"/>
        </w:rPr>
        <w:t xml:space="preserve"> (95% CI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Std. Err.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z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p-value</w:t>
      </w:r>
    </w:p>
    <w:p w14:paraId="406AD633" w14:textId="77777777" w:rsidR="006D5652" w:rsidRPr="008B59D9" w:rsidRDefault="006D5652" w:rsidP="006D5652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DA83625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Demographic risk factors</w:t>
      </w:r>
    </w:p>
    <w:p w14:paraId="19321E8F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 xml:space="preserve">Age 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98 (0.97–0.99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06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-3.69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&lt;0.001</w:t>
      </w:r>
    </w:p>
    <w:p w14:paraId="32CB03C1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Gender (Male/Female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07 (0.73–1.57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208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35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727</w:t>
      </w:r>
    </w:p>
    <w:p w14:paraId="315BD89C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9195D1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Anthropometric risk factors</w:t>
      </w:r>
    </w:p>
    <w:p w14:paraId="0B2D2ECC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 xml:space="preserve">BMI 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01 (0.96–1.07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25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30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762</w:t>
      </w:r>
    </w:p>
    <w:p w14:paraId="5F69009B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49127F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Clinical finding</w:t>
      </w:r>
    </w:p>
    <w:p w14:paraId="40578A52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Diarrhoea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29 (0.83–2.03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296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13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260</w:t>
      </w:r>
    </w:p>
    <w:p w14:paraId="7962531D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Blood in stool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31 (0.83–2.10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313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15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250</w:t>
      </w:r>
    </w:p>
    <w:p w14:paraId="4C1B6BE2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0689C1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Ultrasound findings</w:t>
      </w:r>
    </w:p>
    <w:p w14:paraId="3CDF83FC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Hepatomegaly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55 (1.01–2.40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345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99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46</w:t>
      </w:r>
    </w:p>
    <w:p w14:paraId="65D73056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Splenomegaly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84 (0.54–1.29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185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-0.80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423</w:t>
      </w:r>
    </w:p>
    <w:p w14:paraId="0B6652A0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Ascites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56 (0.07–4.26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579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-0.56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573</w:t>
      </w:r>
    </w:p>
    <w:p w14:paraId="6F7C6F82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Liver pathology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04 (0.91–1.18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68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54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589</w:t>
      </w:r>
    </w:p>
    <w:p w14:paraId="13CEAE96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0C7ABE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Co-infection</w:t>
      </w:r>
    </w:p>
    <w:p w14:paraId="28CDCB74" w14:textId="77777777" w:rsidR="006D5652" w:rsidRPr="008B59D9" w:rsidRDefault="006D5652" w:rsidP="006D565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Hookworm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15 (0.01–1.50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174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-1.62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106</w:t>
      </w:r>
    </w:p>
    <w:p w14:paraId="7A02E180" w14:textId="77777777" w:rsidR="006D5652" w:rsidRPr="008B59D9" w:rsidRDefault="006D5652" w:rsidP="006D5652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91ECD3" w14:textId="77777777" w:rsidR="006D5652" w:rsidRPr="008B59D9" w:rsidRDefault="006D5652" w:rsidP="006D5652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proofErr w:type="spellStart"/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OR</w:t>
      </w:r>
      <w:proofErr w:type="spellEnd"/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: adjusted odds ratio; CI: confidence interval. 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BMI, body mass index (only taken as continious variable).</w:t>
      </w:r>
    </w:p>
    <w:p w14:paraId="51AEDB3C" w14:textId="638CFCF0" w:rsidR="003206D2" w:rsidRPr="006D5652" w:rsidRDefault="003206D2">
      <w:pPr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bookmarkStart w:id="0" w:name="_GoBack"/>
      <w:bookmarkEnd w:id="0"/>
    </w:p>
    <w:sectPr w:rsidR="003206D2" w:rsidRPr="006D5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52"/>
    <w:rsid w:val="003206D2"/>
    <w:rsid w:val="006D565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E8C2B"/>
  <w15:chartTrackingRefBased/>
  <w15:docId w15:val="{5D24F745-BA4E-4190-9105-06EEA4D1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1-05-10T17:00:00Z</dcterms:created>
  <dcterms:modified xsi:type="dcterms:W3CDTF">2021-05-10T17:01:00Z</dcterms:modified>
</cp:coreProperties>
</file>